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D5AD1B4" w:rsidR="00EA3D3C" w:rsidRDefault="00654E8F" w:rsidP="00967DB0">
      <w:pPr>
        <w:pStyle w:val="1"/>
        <w:adjustRightInd w:val="0"/>
        <w:snapToGrid w:val="0"/>
        <w:rPr>
          <w:rFonts w:eastAsiaTheme="minorEastAsia"/>
          <w:b w:val="0"/>
          <w:bCs/>
          <w:lang w:eastAsia="ja-JP"/>
        </w:rPr>
      </w:pPr>
      <w:r w:rsidRPr="00994A3D">
        <w:t xml:space="preserve">Supplementary </w:t>
      </w:r>
      <w:r w:rsidR="007C703A">
        <w:rPr>
          <w:rFonts w:eastAsiaTheme="minorEastAsia" w:hint="eastAsia"/>
          <w:lang w:eastAsia="ja-JP"/>
        </w:rPr>
        <w:t xml:space="preserve">Table: </w:t>
      </w:r>
      <w:r w:rsidR="007C703A" w:rsidRPr="007C703A">
        <w:rPr>
          <w:rFonts w:eastAsiaTheme="minorEastAsia"/>
          <w:b w:val="0"/>
          <w:bCs/>
          <w:lang w:eastAsia="ja-JP"/>
        </w:rPr>
        <w:t>Number of BMD and TBS measurements and the corresponding Z-scores.</w:t>
      </w:r>
    </w:p>
    <w:tbl>
      <w:tblPr>
        <w:tblStyle w:val="aff2"/>
        <w:tblW w:w="1311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063"/>
        <w:gridCol w:w="850"/>
        <w:gridCol w:w="850"/>
        <w:gridCol w:w="1513"/>
        <w:gridCol w:w="850"/>
        <w:gridCol w:w="1424"/>
        <w:gridCol w:w="1141"/>
        <w:gridCol w:w="2468"/>
        <w:gridCol w:w="2105"/>
      </w:tblGrid>
      <w:tr w:rsidR="00967DB0" w:rsidRPr="00174146" w14:paraId="784AB251" w14:textId="77777777" w:rsidTr="00967DB0">
        <w:tc>
          <w:tcPr>
            <w:tcW w:w="85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DF160FA" w14:textId="715F0D2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022159D" w14:textId="6687B1E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Sever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6A3E3C1" w14:textId="7EC1FCE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865340A" w14:textId="73103D6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BMD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D8A2C16" w14:textId="510F77B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BMD Z-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8CA3AA1" w14:textId="596FD03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TB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1382F65" w14:textId="3192AA3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TBS Z-score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37F07A9" w14:textId="6297CAB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5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A5B823" w14:textId="42A4664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Genotype</w:t>
            </w:r>
          </w:p>
        </w:tc>
      </w:tr>
      <w:tr w:rsidR="00967DB0" w:rsidRPr="00174146" w14:paraId="5B0F800A" w14:textId="77777777" w:rsidTr="00967DB0">
        <w:tc>
          <w:tcPr>
            <w:tcW w:w="850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27575EFD" w14:textId="3731145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6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E3C4BC" w14:textId="70E60F2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FF3C50" w14:textId="44E0BBF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B97EA3" w14:textId="7C98AAF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3C0830" w14:textId="07E34EE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12CC2A" w14:textId="3655A12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2F3FFA" w14:textId="0E13E40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B60FB1" w14:textId="2C1ED2D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4EA25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2105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8175632" w14:textId="358BE2E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207+1G&gt;A</w:t>
            </w:r>
          </w:p>
        </w:tc>
      </w:tr>
      <w:tr w:rsidR="00967DB0" w:rsidRPr="00174146" w14:paraId="776A4BF8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7767D55" w14:textId="528C1BA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311C7" w14:textId="640E5CF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DC859" w14:textId="1611548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BDBFE" w14:textId="31E3E4D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37B10" w14:textId="0ECE7E8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C4DBD8" w14:textId="22D9790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2CECC" w14:textId="0C05F0C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46670" w14:textId="5AF2718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ABA1F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7BD2EC28" w14:textId="21F96E0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207+1G&gt;A</w:t>
            </w:r>
          </w:p>
        </w:tc>
      </w:tr>
      <w:tr w:rsidR="00967DB0" w:rsidRPr="00174146" w14:paraId="72937555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8F94044" w14:textId="78FFE32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34D04" w14:textId="0BBA47B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E63E6" w14:textId="045E8E7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B5967" w14:textId="3A8BB07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19F28" w14:textId="1BFE75A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C39A19" w14:textId="0BF4D4D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FB7F61" w14:textId="4A9562D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2A553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9D2902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7C3B12FB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</w:tr>
      <w:tr w:rsidR="00967DB0" w:rsidRPr="00174146" w14:paraId="2E81BDC4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324A1FA" w14:textId="5FFEABA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6A160" w14:textId="480CDB3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9D600" w14:textId="3041F4B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A39271" w14:textId="6D55EB5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5EE17" w14:textId="14335BA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BB7B4" w14:textId="114FDBB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35BF2" w14:textId="3FAD420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B0796" w14:textId="74CB60C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4EF9EE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67D703A3" w14:textId="394DC39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669-1G&gt;A</w:t>
            </w:r>
          </w:p>
        </w:tc>
      </w:tr>
      <w:tr w:rsidR="00967DB0" w:rsidRPr="00174146" w14:paraId="1C406D5C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714383F" w14:textId="77560C6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E7E16" w14:textId="3B27290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7EA7B" w14:textId="685EE35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EB5E60" w14:textId="1B435D1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08615" w14:textId="0257EE5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749B1D" w14:textId="025F3A0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F65F3" w14:textId="1A42D24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700E2" w14:textId="1089B83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99D44" w14:textId="0E6C102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y353Ser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1B731844" w14:textId="62B576F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057G&gt;A</w:t>
            </w:r>
          </w:p>
        </w:tc>
      </w:tr>
      <w:tr w:rsidR="00967DB0" w:rsidRPr="00174146" w14:paraId="1E88D59A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7A5931F" w14:textId="66A1C99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9F217" w14:textId="67BFE17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99306D" w14:textId="4739D89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397CC" w14:textId="113604F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432A8E" w14:textId="6068A2A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43AF7" w14:textId="29360D8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6E41A" w14:textId="19B2F5B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39B980" w14:textId="0188AA3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8E273B" w14:textId="72F615A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3aa deletion(Gly Pro Ala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23840A6E" w14:textId="65A9B18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cs="Times New Roman"/>
                <w:sz w:val="18"/>
                <w:szCs w:val="18"/>
                <w:lang w:eastAsia="ja-JP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145_3153del</w:t>
            </w:r>
          </w:p>
        </w:tc>
      </w:tr>
      <w:tr w:rsidR="00967DB0" w:rsidRPr="00174146" w14:paraId="4CE1C123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4AA4B7D" w14:textId="0BBB327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1E9E74" w14:textId="278C7F9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189C6" w14:textId="540679D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F75A1" w14:textId="177D5F1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06F58" w14:textId="3FB4AB8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C2BE2" w14:textId="11241A4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BC3753" w14:textId="3111DCC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32F4C" w14:textId="154FB23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5A3D64" w14:textId="2D74750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586insAla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2EF21858" w14:textId="67BA0B8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755_1756insGCT</w:t>
            </w:r>
          </w:p>
        </w:tc>
      </w:tr>
      <w:tr w:rsidR="00967DB0" w:rsidRPr="00174146" w14:paraId="44FD27B2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F42CB8D" w14:textId="3EE8ABE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7A323" w14:textId="7F16DD3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A310E" w14:textId="2B32225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8E0E4" w14:textId="3D5CFC1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287FDD" w14:textId="333EC71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E3700" w14:textId="0A683F3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0BC42" w14:textId="5C4E82A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33832" w14:textId="4AF7917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FB8B3" w14:textId="1695718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y1012Ser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097D5909" w14:textId="7E31315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034G&gt;A</w:t>
            </w:r>
          </w:p>
        </w:tc>
      </w:tr>
      <w:tr w:rsidR="00967DB0" w:rsidRPr="00174146" w14:paraId="57CF26D3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82847E6" w14:textId="4111518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B3413" w14:textId="5070AE6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9777E" w14:textId="0DE0B9B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A1EA0" w14:textId="014219D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5B1B9" w14:textId="5FE738C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FD8A1" w14:textId="447B2AE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66AD6" w14:textId="4429ACB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D5F1F" w14:textId="0DD3EFA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A6F7C2" w14:textId="169DA73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y1102Val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187BC2F8" w14:textId="3924E91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305G&gt;T</w:t>
            </w:r>
          </w:p>
        </w:tc>
      </w:tr>
      <w:tr w:rsidR="00967DB0" w:rsidRPr="00174146" w14:paraId="454ED01E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075CB254" w14:textId="7B92DBE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J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20202" w14:textId="4C0BE27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3B0C3" w14:textId="7EFB170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20FEDC" w14:textId="01AFBC7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E057A" w14:textId="4DDEE9F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50511" w14:textId="7BC196E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03ECF" w14:textId="4CC7BA7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1658AD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4B7A4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651603C4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967DB0" w:rsidRPr="00174146" w14:paraId="608E8EB4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0822BCF" w14:textId="5805740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D78441" w14:textId="6440BB7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9AC91" w14:textId="22654B7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5E39B9" w14:textId="230C7EF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96293" w14:textId="316F1A0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A75854" w14:textId="0E45572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44776" w14:textId="152D554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65581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B1552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7B9DD45C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967DB0" w:rsidRPr="00174146" w14:paraId="722ADD38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1F2F12B" w14:textId="7175914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ACA73" w14:textId="4653F67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570B9" w14:textId="1E21FAD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5245F8" w14:textId="18A0968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30FFC" w14:textId="63BC322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92F09" w14:textId="45DDE6D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E22BF" w14:textId="6CED1DD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7AEE3" w14:textId="5F9FB91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D0878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04BAA5F2" w14:textId="0D8CB9D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207+1_3207+2del</w:t>
            </w:r>
          </w:p>
        </w:tc>
      </w:tr>
      <w:tr w:rsidR="00967DB0" w:rsidRPr="00174146" w14:paraId="1930722F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1B7A8AB" w14:textId="72992E6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CE7478" w14:textId="7995B0C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572352" w14:textId="7EACC00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2C0DA" w14:textId="44509E3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D50A6" w14:textId="63D3A38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BC7E5" w14:textId="4935B80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082FF" w14:textId="2CE0D42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E2C35" w14:textId="4837DB8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C2B03D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07EFFCD7" w14:textId="21EE5B9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704del</w:t>
            </w:r>
          </w:p>
        </w:tc>
      </w:tr>
      <w:tr w:rsidR="00967DB0" w:rsidRPr="00174146" w14:paraId="47D52E64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AE43FD1" w14:textId="5861A08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0F1FE" w14:textId="3458FC1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0788A" w14:textId="54CCDBE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D02C1" w14:textId="521CC79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FF5791" w14:textId="3521DF2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CF2B05" w14:textId="6F7B635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23463" w14:textId="6B9FD27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07E14" w14:textId="6D59AD1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417D03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4D65BB53" w14:textId="24523C6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704del</w:t>
            </w:r>
          </w:p>
        </w:tc>
      </w:tr>
      <w:tr w:rsidR="00967DB0" w:rsidRPr="00174146" w14:paraId="578BDBC0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31C3B5C" w14:textId="2B7A3D4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DF677" w14:textId="0B8D8F2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4F5FE" w14:textId="50BAAF0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DE50A" w14:textId="24D8844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A8B3AE" w14:textId="2157FD4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20E94" w14:textId="479D347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5FAB1" w14:textId="74F2634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F113F" w14:textId="11D6FDB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657986" w14:textId="7FD069C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Ala1443Val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3EF3E924" w14:textId="7976499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4328C&gt;T</w:t>
            </w:r>
          </w:p>
        </w:tc>
      </w:tr>
      <w:tr w:rsidR="00967DB0" w:rsidRPr="00174146" w14:paraId="3C467B39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8870395" w14:textId="76F1FD1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156A6" w14:textId="3C865A5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6113F" w14:textId="09442AC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069F0" w14:textId="1728C04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D040A" w14:textId="1164091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0C408" w14:textId="45BD161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D3CED" w14:textId="0205315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717A8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34D69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11ADBCFE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967DB0" w:rsidRPr="00174146" w14:paraId="2D2CC89C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C6FD1D4" w14:textId="2A18D0D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Q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19D9D" w14:textId="15102BC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86395" w14:textId="286C7E8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112E8" w14:textId="653F104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F4EF0" w14:textId="3F61659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73FC04" w14:textId="16822E5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81372" w14:textId="1B39729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EEF22" w14:textId="05EDC54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8A258" w14:textId="0DB6E88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y328Ser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4099169C" w14:textId="3D03367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982G&gt;A</w:t>
            </w:r>
          </w:p>
        </w:tc>
      </w:tr>
      <w:tr w:rsidR="00967DB0" w:rsidRPr="00174146" w14:paraId="06CC6855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C8492BD" w14:textId="6ACB3F9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E251D" w14:textId="1254A03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E2BC2D" w14:textId="53921AC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9E0E4" w14:textId="271AB0E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155CCD" w14:textId="4601F2A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5F35F" w14:textId="53C79F6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A6679D" w14:textId="2C3A1F7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1E5A5" w14:textId="4CD6AA5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3F58F" w14:textId="6250D03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Ala1375Thr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54604A49" w14:textId="5150082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4123G&gt;A</w:t>
            </w:r>
          </w:p>
        </w:tc>
      </w:tr>
      <w:tr w:rsidR="00967DB0" w:rsidRPr="00174146" w14:paraId="7212E196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33EDA429" w14:textId="5965340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BF7DC1" w14:textId="1A899FD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82C2E" w14:textId="2CC52CB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3BD1A" w14:textId="2351DBE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A407F" w14:textId="166ECC5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92EDE" w14:textId="33A21D1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7AF3F" w14:textId="6D43D6D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AF15B" w14:textId="5E97141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CA186E" w14:textId="64EA593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y1012Ser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2A183524" w14:textId="0D6CBEC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034G&gt;A</w:t>
            </w:r>
          </w:p>
        </w:tc>
      </w:tr>
      <w:tr w:rsidR="00967DB0" w:rsidRPr="00174146" w14:paraId="1BBB4190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866F527" w14:textId="79CEE16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D79676" w14:textId="10AA90E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3F6AC" w14:textId="7A84B47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0AFB19" w14:textId="500C4A4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4FED62" w14:textId="028AEBE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2B9D2" w14:textId="2688A96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F7260" w14:textId="63D8906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C3927C" w14:textId="06283C5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D76F12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72CCDF13" w14:textId="509FEB0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299+1G&gt;T</w:t>
            </w:r>
          </w:p>
        </w:tc>
      </w:tr>
      <w:tr w:rsidR="00967DB0" w:rsidRPr="00174146" w14:paraId="0596AA05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7F92AD3C" w14:textId="000527F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CE4B6" w14:textId="60DABDE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EF528" w14:textId="42B53F8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FCD9B" w14:textId="3E5356F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7F977C" w14:textId="1E3C26A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36AA2" w14:textId="04A3EE9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7E82A0" w14:textId="2004345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65E953" w14:textId="5C58337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504A4" w14:textId="3EBB118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y358Ser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677FB6B5" w14:textId="299B615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072G&gt;A</w:t>
            </w:r>
          </w:p>
        </w:tc>
      </w:tr>
      <w:tr w:rsidR="00967DB0" w:rsidRPr="00174146" w14:paraId="5E82D4C1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6C35319B" w14:textId="5C28E62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BD081C" w14:textId="281136B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CFD4E" w14:textId="376BC85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BE58BA" w14:textId="3CF1999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EA4AB" w14:textId="1B9EADA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E030CC" w14:textId="317860B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D0BE7" w14:textId="72233B2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7E7841" w14:textId="4CA1058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83F90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080B4B29" w14:textId="585D2AD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2444del</w:t>
            </w:r>
          </w:p>
        </w:tc>
      </w:tr>
      <w:tr w:rsidR="00967DB0" w:rsidRPr="00174146" w14:paraId="10562EE8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CD63D97" w14:textId="5552328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5AE2F" w14:textId="4D6A34D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8233B" w14:textId="7E7B2D3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C6653" w14:textId="5681BD5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9E5A76" w14:textId="4A4A8FB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158AD" w14:textId="2977839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B3CFB1" w14:textId="69012A1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3BA66" w14:textId="6CB8076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82DA0F" w14:textId="6B00AE7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Arg882Ter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6BF446CA" w14:textId="1432FAE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2644C&gt;T</w:t>
            </w:r>
          </w:p>
        </w:tc>
      </w:tr>
      <w:tr w:rsidR="00967DB0" w:rsidRPr="00174146" w14:paraId="3275E5C3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4395FE62" w14:textId="6FFC415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4CCBEB" w14:textId="3B641FE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7D9CD" w14:textId="0B2853F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B68CF" w14:textId="2529A79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0B726" w14:textId="4A0EE73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DF007F" w14:textId="38C89B3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30437" w14:textId="02F696D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5AA63" w14:textId="4904BEF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469445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28B30205" w14:textId="561F114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486+1G&gt;A</w:t>
            </w:r>
          </w:p>
        </w:tc>
      </w:tr>
      <w:tr w:rsidR="00967DB0" w:rsidRPr="00174146" w14:paraId="040D7413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1C01E39D" w14:textId="132AB63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5C7FE" w14:textId="689D80D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61977" w14:textId="7D63E98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BBAED" w14:textId="7D01E54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DF07FD" w14:textId="4CC6F3D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25259" w14:textId="07849D5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DE737" w14:textId="0594516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BFC61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DCF16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1F4E3B29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967DB0" w:rsidRPr="00174146" w14:paraId="4838F229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033C7B1" w14:textId="4BAEDD7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Z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095C8" w14:textId="0E74195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F1A9C" w14:textId="16FE08E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C9D5F" w14:textId="2AA7A8D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E4962" w14:textId="7D05C2D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228D1" w14:textId="6110471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4A933" w14:textId="4883EB7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BEA1D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411341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238C91B6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967DB0" w:rsidRPr="00174146" w14:paraId="01F135D2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5E3906F5" w14:textId="1DAA64C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CE01C" w14:textId="2CE7DAB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E7CB8" w14:textId="55BE7B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383EC" w14:textId="07936E08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8CFD8" w14:textId="3DF0EEA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A8CE0" w14:textId="5F00CDB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B4D81" w14:textId="3CE0DD2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94FCA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16D105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415DA873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967DB0" w:rsidRPr="00174146" w14:paraId="438841E2" w14:textId="77777777" w:rsidTr="00967DB0"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14:paraId="2D881BBD" w14:textId="5D544222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0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CE1F3" w14:textId="0479F3B0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4FB45" w14:textId="5586588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877A8" w14:textId="1DFF896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34FF6" w14:textId="6F4774D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F415F" w14:textId="2359FA9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2BAB69" w14:textId="4DEFBD16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5BA314" w14:textId="0135D85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BF820" w14:textId="09B9A2A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y424AlafsTer117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39BAD6DE" w14:textId="31A0BB3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1269del</w:t>
            </w:r>
          </w:p>
        </w:tc>
      </w:tr>
      <w:tr w:rsidR="00967DB0" w:rsidRPr="00174146" w14:paraId="4A5C680D" w14:textId="77777777" w:rsidTr="00967DB0">
        <w:tc>
          <w:tcPr>
            <w:tcW w:w="85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4D5CC2DD" w14:textId="56108FC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06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AAC68C1" w14:textId="5468324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33BB776" w14:textId="3C5D08E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4FA13BD" w14:textId="582C956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1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8D42CBF" w14:textId="416DB0A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EC59B97" w14:textId="281E844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DEEC186" w14:textId="35C6806C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B83316E" w14:textId="1B39922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30C3D9F" w14:textId="0AA83FEE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p.Gln1240Ter</w:t>
            </w:r>
          </w:p>
        </w:tc>
        <w:tc>
          <w:tcPr>
            <w:tcW w:w="2105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7A4F5EC" w14:textId="73A9408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c.3718C&gt;T</w:t>
            </w:r>
          </w:p>
        </w:tc>
      </w:tr>
      <w:tr w:rsidR="00967DB0" w:rsidRPr="00174146" w14:paraId="12243F53" w14:textId="77777777" w:rsidTr="00967DB0">
        <w:tc>
          <w:tcPr>
            <w:tcW w:w="1913" w:type="dxa"/>
            <w:gridSpan w:val="2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72DFE956" w14:textId="4E4F5F01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0789CC" w14:textId="6A3F74EB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E0CD6" w14:textId="7210AD0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51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7F2A49" w14:textId="5F876ED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86035F" w14:textId="6AE154D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2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3C069D" w14:textId="6181D80F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D68A3A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1C110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79D87586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  <w:tr w:rsidR="00967DB0" w:rsidRPr="00174146" w14:paraId="038F4EE5" w14:textId="77777777" w:rsidTr="00967DB0">
        <w:tc>
          <w:tcPr>
            <w:tcW w:w="1913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2A184D" w14:textId="2F12DF49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3105A" w14:textId="4485E995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0005" w14:textId="337C66FD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5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8A9EA" w14:textId="6033AAB3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B57A4" w14:textId="63B59854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FC0E" w14:textId="48A1C73A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  <w:r w:rsidRPr="00174146">
              <w:rPr>
                <w:rFonts w:eastAsia="Yu Gothic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B77E2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2E7ED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  <w:tc>
          <w:tcPr>
            <w:tcW w:w="2105" w:type="dxa"/>
            <w:tcBorders>
              <w:left w:val="single" w:sz="4" w:space="0" w:color="auto"/>
            </w:tcBorders>
            <w:vAlign w:val="center"/>
          </w:tcPr>
          <w:p w14:paraId="77184C3B" w14:textId="77777777" w:rsidR="00967DB0" w:rsidRPr="00174146" w:rsidRDefault="00967DB0" w:rsidP="00967DB0">
            <w:pPr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  <w:sz w:val="18"/>
                <w:szCs w:val="18"/>
              </w:rPr>
            </w:pPr>
          </w:p>
        </w:tc>
      </w:tr>
    </w:tbl>
    <w:p w14:paraId="139BE658" w14:textId="5CB620D5" w:rsidR="007C703A" w:rsidRPr="007C703A" w:rsidRDefault="007C703A" w:rsidP="00654E8F">
      <w:pPr>
        <w:spacing w:before="240"/>
        <w:rPr>
          <w:szCs w:val="24"/>
          <w:lang w:eastAsia="ja-JP"/>
        </w:rPr>
      </w:pPr>
      <w:r w:rsidRPr="007C703A">
        <w:rPr>
          <w:szCs w:val="24"/>
          <w:lang w:eastAsia="ja-JP"/>
        </w:rPr>
        <w:t>MS, moderate to severe; BMD, bone mineral density; TBS, trabecular bone score; 3aa, three amino acids.</w:t>
      </w:r>
    </w:p>
    <w:sectPr w:rsidR="007C703A" w:rsidRPr="007C703A" w:rsidSect="007C703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8E2C8" w14:textId="77777777" w:rsidR="002D181C" w:rsidRDefault="002D181C" w:rsidP="00117666">
      <w:pPr>
        <w:spacing w:after="0"/>
      </w:pPr>
      <w:r>
        <w:separator/>
      </w:r>
    </w:p>
  </w:endnote>
  <w:endnote w:type="continuationSeparator" w:id="0">
    <w:p w14:paraId="55AF61F7" w14:textId="77777777" w:rsidR="002D181C" w:rsidRDefault="002D18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813F4" w14:textId="77777777" w:rsidR="002D181C" w:rsidRDefault="002D181C" w:rsidP="00117666">
      <w:pPr>
        <w:spacing w:after="0"/>
      </w:pPr>
      <w:r>
        <w:separator/>
      </w:r>
    </w:p>
  </w:footnote>
  <w:footnote w:type="continuationSeparator" w:id="0">
    <w:p w14:paraId="14472FD5" w14:textId="77777777" w:rsidR="002D181C" w:rsidRDefault="002D18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146"/>
    <w:rsid w:val="00177D84"/>
    <w:rsid w:val="001E4003"/>
    <w:rsid w:val="00267D18"/>
    <w:rsid w:val="002868E2"/>
    <w:rsid w:val="002869C3"/>
    <w:rsid w:val="002936E4"/>
    <w:rsid w:val="002B4A57"/>
    <w:rsid w:val="002C74CA"/>
    <w:rsid w:val="002D181C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F38"/>
    <w:rsid w:val="007C206C"/>
    <w:rsid w:val="007C703A"/>
    <w:rsid w:val="00803D24"/>
    <w:rsid w:val="00817DD6"/>
    <w:rsid w:val="0086184B"/>
    <w:rsid w:val="00885156"/>
    <w:rsid w:val="009151AA"/>
    <w:rsid w:val="0093429D"/>
    <w:rsid w:val="00943573"/>
    <w:rsid w:val="009518BD"/>
    <w:rsid w:val="00967DB0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53461"/>
    <w:rsid w:val="00B54C4D"/>
    <w:rsid w:val="00BB64BC"/>
    <w:rsid w:val="00C52A7B"/>
    <w:rsid w:val="00C56BAF"/>
    <w:rsid w:val="00C679AA"/>
    <w:rsid w:val="00C75972"/>
    <w:rsid w:val="00CC0A3A"/>
    <w:rsid w:val="00CD066B"/>
    <w:rsid w:val="00CE4FEE"/>
    <w:rsid w:val="00DA2EF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317</Words>
  <Characters>1089</Characters>
  <Application>Microsoft Office Word</Application>
  <DocSecurity>0</DocSecurity>
  <Lines>320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奈都子 二川</cp:lastModifiedBy>
  <cp:revision>5</cp:revision>
  <cp:lastPrinted>2013-10-03T12:51:00Z</cp:lastPrinted>
  <dcterms:created xsi:type="dcterms:W3CDTF">2024-06-25T06:35:00Z</dcterms:created>
  <dcterms:modified xsi:type="dcterms:W3CDTF">2024-09-22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e0121cc11027128b498faff8e4c992d5094a27835facb27205580047b61793c</vt:lpwstr>
  </property>
</Properties>
</file>